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532A0F" w14:textId="7A5AECFF" w:rsidR="007A2F38" w:rsidRDefault="00EC39B8" w:rsidP="007A2F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Appendix</w:t>
      </w:r>
      <w:r w:rsidR="007A2F38" w:rsidRPr="00C04EC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C78F0" w:rsidRPr="001C78F0">
        <w:rPr>
          <w:rFonts w:ascii="Times New Roman" w:hAnsi="Times New Roman" w:cs="Times New Roman"/>
          <w:b/>
          <w:bCs/>
          <w:sz w:val="24"/>
          <w:szCs w:val="24"/>
        </w:rPr>
        <w:t xml:space="preserve">Percentage of </w:t>
      </w:r>
      <w:r w:rsidR="001C78F0">
        <w:rPr>
          <w:rFonts w:ascii="Times New Roman" w:hAnsi="Times New Roman" w:cs="Times New Roman"/>
          <w:b/>
          <w:bCs/>
          <w:sz w:val="24"/>
          <w:szCs w:val="24"/>
        </w:rPr>
        <w:t xml:space="preserve">Navajo and border town </w:t>
      </w:r>
      <w:r w:rsidR="001C78F0" w:rsidRPr="001C78F0">
        <w:rPr>
          <w:rFonts w:ascii="Times New Roman" w:hAnsi="Times New Roman" w:cs="Times New Roman"/>
          <w:b/>
          <w:bCs/>
          <w:sz w:val="24"/>
          <w:szCs w:val="24"/>
        </w:rPr>
        <w:t xml:space="preserve">stores offering </w:t>
      </w:r>
      <w:r w:rsidR="007A2F38" w:rsidRPr="001C78F0">
        <w:rPr>
          <w:rFonts w:ascii="Times New Roman" w:hAnsi="Times New Roman" w:cs="Times New Roman"/>
          <w:b/>
          <w:bCs/>
          <w:sz w:val="24"/>
          <w:szCs w:val="24"/>
        </w:rPr>
        <w:t>healthier items in 2013 and 2019</w:t>
      </w:r>
      <w:r w:rsidR="001C78F0" w:rsidRPr="001C78F0">
        <w:rPr>
          <w:rFonts w:ascii="Times New Roman" w:hAnsi="Times New Roman" w:cs="Times New Roman"/>
          <w:b/>
          <w:bCs/>
          <w:sz w:val="24"/>
          <w:szCs w:val="24"/>
        </w:rPr>
        <w:t>, n=7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3"/>
        <w:gridCol w:w="1106"/>
        <w:gridCol w:w="1343"/>
        <w:gridCol w:w="236"/>
        <w:gridCol w:w="1226"/>
        <w:gridCol w:w="1339"/>
        <w:gridCol w:w="1337"/>
      </w:tblGrid>
      <w:tr w:rsidR="003230E2" w:rsidRPr="00C04EC8" w14:paraId="43E5104A" w14:textId="522F54FB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bottom"/>
            <w:hideMark/>
          </w:tcPr>
          <w:p w14:paraId="61813B71" w14:textId="77777777" w:rsidR="003230E2" w:rsidRPr="00C04EC8" w:rsidRDefault="003230E2" w:rsidP="00024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pct"/>
            <w:gridSpan w:val="2"/>
            <w:shd w:val="clear" w:color="auto" w:fill="auto"/>
            <w:noWrap/>
            <w:vAlign w:val="bottom"/>
            <w:hideMark/>
          </w:tcPr>
          <w:p w14:paraId="35D24E85" w14:textId="77777777" w:rsidR="003230E2" w:rsidRPr="00C04EC8" w:rsidRDefault="003230E2" w:rsidP="00024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4E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12" w:type="pct"/>
          </w:tcPr>
          <w:p w14:paraId="601B1071" w14:textId="77777777" w:rsidR="003230E2" w:rsidRPr="00C04EC8" w:rsidRDefault="003230E2" w:rsidP="00024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6" w:type="pct"/>
            <w:gridSpan w:val="2"/>
            <w:shd w:val="clear" w:color="auto" w:fill="auto"/>
            <w:noWrap/>
            <w:vAlign w:val="bottom"/>
            <w:hideMark/>
          </w:tcPr>
          <w:p w14:paraId="0952ADE0" w14:textId="77777777" w:rsidR="003230E2" w:rsidRPr="00C04EC8" w:rsidRDefault="003230E2" w:rsidP="00024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4E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717" w:type="pct"/>
          </w:tcPr>
          <w:p w14:paraId="7CDC074F" w14:textId="77777777" w:rsidR="003230E2" w:rsidRPr="00C04EC8" w:rsidRDefault="003230E2" w:rsidP="00024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230E2" w:rsidRPr="00C04EC8" w14:paraId="3A2DC613" w14:textId="201151A5" w:rsidTr="001C78F0">
        <w:trPr>
          <w:trHeight w:val="1040"/>
        </w:trPr>
        <w:tc>
          <w:tcPr>
            <w:tcW w:w="1480" w:type="pct"/>
            <w:shd w:val="clear" w:color="auto" w:fill="auto"/>
            <w:noWrap/>
            <w:vAlign w:val="bottom"/>
            <w:hideMark/>
          </w:tcPr>
          <w:p w14:paraId="45AEBD46" w14:textId="77777777" w:rsidR="003230E2" w:rsidRPr="00024E5F" w:rsidRDefault="003230E2" w:rsidP="00024E5F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>Healthy item 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08A29E4C" w14:textId="77777777" w:rsidR="003230E2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>Navajo stores</w:t>
            </w:r>
          </w:p>
          <w:p w14:paraId="5BA010D4" w14:textId="27BFE2D4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 xml:space="preserve">(n=51)  </w:t>
            </w:r>
          </w:p>
        </w:tc>
        <w:tc>
          <w:tcPr>
            <w:tcW w:w="721" w:type="pct"/>
            <w:shd w:val="clear" w:color="auto" w:fill="auto"/>
            <w:vAlign w:val="center"/>
            <w:hideMark/>
          </w:tcPr>
          <w:p w14:paraId="3CB73A5F" w14:textId="77777777" w:rsidR="003230E2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 xml:space="preserve">Border Town stores </w:t>
            </w:r>
          </w:p>
          <w:p w14:paraId="26B26C29" w14:textId="076DB3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>(n=20)</w:t>
            </w:r>
          </w:p>
        </w:tc>
        <w:tc>
          <w:tcPr>
            <w:tcW w:w="112" w:type="pct"/>
          </w:tcPr>
          <w:p w14:paraId="25EC1DE3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</w:p>
          <w:p w14:paraId="6E4361C2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</w:p>
          <w:p w14:paraId="2A0A3694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vAlign w:val="center"/>
            <w:hideMark/>
          </w:tcPr>
          <w:p w14:paraId="60D2C074" w14:textId="168A848B" w:rsidR="003230E2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 xml:space="preserve">Navajo stores </w:t>
            </w:r>
          </w:p>
          <w:p w14:paraId="64DCA334" w14:textId="15001C9E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>(n=51)</w:t>
            </w:r>
          </w:p>
        </w:tc>
        <w:tc>
          <w:tcPr>
            <w:tcW w:w="718" w:type="pct"/>
            <w:shd w:val="clear" w:color="auto" w:fill="auto"/>
            <w:vAlign w:val="center"/>
            <w:hideMark/>
          </w:tcPr>
          <w:p w14:paraId="7F6E011E" w14:textId="5B0B97B2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>Border Town stores (n=20)</w:t>
            </w:r>
          </w:p>
        </w:tc>
        <w:tc>
          <w:tcPr>
            <w:tcW w:w="717" w:type="pct"/>
          </w:tcPr>
          <w:p w14:paraId="5375E8CD" w14:textId="7DF2888B" w:rsidR="003230E2" w:rsidRPr="00024E5F" w:rsidRDefault="001C78F0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</w:rPr>
              <w:t>p-value (comparing NN to Border in 2019)</w:t>
            </w:r>
          </w:p>
        </w:tc>
      </w:tr>
      <w:tr w:rsidR="003230E2" w:rsidRPr="00C04EC8" w14:paraId="0D0D89C5" w14:textId="0D8B3EB3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bottom"/>
            <w:hideMark/>
          </w:tcPr>
          <w:p w14:paraId="15327029" w14:textId="77777777" w:rsidR="003230E2" w:rsidRPr="00024E5F" w:rsidRDefault="003230E2" w:rsidP="00024E5F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ny fruit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4B059C9A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82%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1559344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65%</w:t>
            </w:r>
          </w:p>
        </w:tc>
        <w:tc>
          <w:tcPr>
            <w:tcW w:w="112" w:type="pct"/>
          </w:tcPr>
          <w:p w14:paraId="3AFF70F1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49CB433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82%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3ABA02E3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717" w:type="pct"/>
          </w:tcPr>
          <w:p w14:paraId="31F113C6" w14:textId="583B1B14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1.0</w:t>
            </w:r>
          </w:p>
        </w:tc>
      </w:tr>
      <w:tr w:rsidR="003230E2" w:rsidRPr="00C04EC8" w14:paraId="612CB2B8" w14:textId="089055FF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bottom"/>
            <w:hideMark/>
          </w:tcPr>
          <w:p w14:paraId="5B6B1318" w14:textId="77777777" w:rsidR="003230E2" w:rsidRPr="00024E5F" w:rsidRDefault="003230E2" w:rsidP="00024E5F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+ types of fruit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35C87954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65%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6E35DC9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12" w:type="pct"/>
          </w:tcPr>
          <w:p w14:paraId="3B91D2CB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450895D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69%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00B2A9E7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70%</w:t>
            </w:r>
          </w:p>
        </w:tc>
        <w:tc>
          <w:tcPr>
            <w:tcW w:w="717" w:type="pct"/>
          </w:tcPr>
          <w:p w14:paraId="243FBA8E" w14:textId="73DA22A3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1.0</w:t>
            </w:r>
          </w:p>
        </w:tc>
      </w:tr>
      <w:tr w:rsidR="003230E2" w:rsidRPr="00C04EC8" w14:paraId="65823224" w14:textId="3BE4A5CA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bottom"/>
            <w:hideMark/>
          </w:tcPr>
          <w:p w14:paraId="0AD138B4" w14:textId="77777777" w:rsidR="003230E2" w:rsidRPr="00024E5F" w:rsidRDefault="003230E2" w:rsidP="00024E5F">
            <w:pPr>
              <w:spacing w:after="0" w:line="240" w:lineRule="auto"/>
              <w:ind w:firstLineChars="100" w:firstLine="240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pples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17791A00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77%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BE725DA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112" w:type="pct"/>
          </w:tcPr>
          <w:p w14:paraId="0DA3EA59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4621D1D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2303D800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65%</w:t>
            </w:r>
          </w:p>
        </w:tc>
        <w:tc>
          <w:tcPr>
            <w:tcW w:w="717" w:type="pct"/>
          </w:tcPr>
          <w:p w14:paraId="4DB905CE" w14:textId="031F947E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.15</w:t>
            </w:r>
          </w:p>
        </w:tc>
      </w:tr>
      <w:tr w:rsidR="003230E2" w:rsidRPr="00C04EC8" w14:paraId="387B8292" w14:textId="4E209E5B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bottom"/>
            <w:hideMark/>
          </w:tcPr>
          <w:p w14:paraId="4ECA8D7B" w14:textId="77777777" w:rsidR="003230E2" w:rsidRPr="00024E5F" w:rsidRDefault="003230E2" w:rsidP="00024E5F">
            <w:pPr>
              <w:spacing w:after="0" w:line="240" w:lineRule="auto"/>
              <w:ind w:firstLineChars="100" w:firstLine="240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anges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4BA291EE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6C54708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12" w:type="pct"/>
          </w:tcPr>
          <w:p w14:paraId="4942C324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1450FA0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717534E7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717" w:type="pct"/>
          </w:tcPr>
          <w:p w14:paraId="5467DFD3" w14:textId="4A6B4180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.29</w:t>
            </w:r>
          </w:p>
        </w:tc>
      </w:tr>
      <w:tr w:rsidR="003230E2" w:rsidRPr="00C04EC8" w14:paraId="5D2C38A4" w14:textId="30028888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bottom"/>
            <w:hideMark/>
          </w:tcPr>
          <w:p w14:paraId="754CF03B" w14:textId="77777777" w:rsidR="003230E2" w:rsidRPr="00024E5F" w:rsidRDefault="003230E2" w:rsidP="00024E5F">
            <w:pPr>
              <w:spacing w:after="0" w:line="240" w:lineRule="auto"/>
              <w:ind w:firstLineChars="100" w:firstLine="240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ananas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23A8F56E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59%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23DC4951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65%</w:t>
            </w:r>
          </w:p>
        </w:tc>
        <w:tc>
          <w:tcPr>
            <w:tcW w:w="112" w:type="pct"/>
          </w:tcPr>
          <w:p w14:paraId="54F55F6C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45A9882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61%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0299B11C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717" w:type="pct"/>
          </w:tcPr>
          <w:p w14:paraId="6C3C8BF1" w14:textId="3B98440C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.17</w:t>
            </w:r>
          </w:p>
        </w:tc>
      </w:tr>
      <w:tr w:rsidR="003230E2" w:rsidRPr="00C04EC8" w14:paraId="52B9EC27" w14:textId="69D181C7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bottom"/>
            <w:hideMark/>
          </w:tcPr>
          <w:p w14:paraId="0485D1A3" w14:textId="77777777" w:rsidR="003230E2" w:rsidRPr="00024E5F" w:rsidRDefault="003230E2" w:rsidP="00024E5F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ny vegetables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1CC80D78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88%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1B9715C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112" w:type="pct"/>
          </w:tcPr>
          <w:p w14:paraId="023EBC2E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BC5D773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78%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2FE72D19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70%</w:t>
            </w:r>
          </w:p>
        </w:tc>
        <w:tc>
          <w:tcPr>
            <w:tcW w:w="717" w:type="pct"/>
          </w:tcPr>
          <w:p w14:paraId="256C986B" w14:textId="4806D4CF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.66</w:t>
            </w:r>
          </w:p>
        </w:tc>
      </w:tr>
      <w:tr w:rsidR="003230E2" w:rsidRPr="00C04EC8" w14:paraId="525BC4D6" w14:textId="522014A4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bottom"/>
            <w:hideMark/>
          </w:tcPr>
          <w:p w14:paraId="41A5665D" w14:textId="77777777" w:rsidR="003230E2" w:rsidRPr="00024E5F" w:rsidRDefault="003230E2" w:rsidP="00024E5F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3+ types of vegetables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0154E198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05F3599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112" w:type="pct"/>
          </w:tcPr>
          <w:p w14:paraId="4F97FCF5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4D02833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71%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10A2D897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717" w:type="pct"/>
          </w:tcPr>
          <w:p w14:paraId="33C4B444" w14:textId="51993786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.18</w:t>
            </w:r>
          </w:p>
        </w:tc>
      </w:tr>
      <w:tr w:rsidR="003230E2" w:rsidRPr="00C04EC8" w14:paraId="64E69F11" w14:textId="1C4462A2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bottom"/>
            <w:hideMark/>
          </w:tcPr>
          <w:p w14:paraId="259B377C" w14:textId="77777777" w:rsidR="003230E2" w:rsidRPr="00024E5F" w:rsidRDefault="003230E2" w:rsidP="00024E5F">
            <w:pPr>
              <w:spacing w:after="0" w:line="240" w:lineRule="auto"/>
              <w:ind w:firstLineChars="100" w:firstLine="240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Tomatoes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4EAC5F8C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61%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5DA4CFC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112" w:type="pct"/>
          </w:tcPr>
          <w:p w14:paraId="62C83231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53A690E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65%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1CDCFD1A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45%</w:t>
            </w:r>
          </w:p>
        </w:tc>
        <w:tc>
          <w:tcPr>
            <w:tcW w:w="717" w:type="pct"/>
          </w:tcPr>
          <w:p w14:paraId="068890BC" w14:textId="2CAD1506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.10</w:t>
            </w:r>
          </w:p>
        </w:tc>
      </w:tr>
      <w:tr w:rsidR="003230E2" w:rsidRPr="00C04EC8" w14:paraId="21041B98" w14:textId="40253265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bottom"/>
            <w:hideMark/>
          </w:tcPr>
          <w:p w14:paraId="7E713A18" w14:textId="77777777" w:rsidR="003230E2" w:rsidRPr="00024E5F" w:rsidRDefault="003230E2" w:rsidP="00024E5F">
            <w:pPr>
              <w:spacing w:after="0" w:line="240" w:lineRule="auto"/>
              <w:ind w:firstLineChars="100" w:firstLine="240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orn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58CEB2A3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CA8043D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12" w:type="pct"/>
          </w:tcPr>
          <w:p w14:paraId="24B756A7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8840AE1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28%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6CA214C8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717" w:type="pct"/>
          </w:tcPr>
          <w:p w14:paraId="6E0B2C13" w14:textId="0F5A682C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.79</w:t>
            </w:r>
          </w:p>
        </w:tc>
      </w:tr>
      <w:tr w:rsidR="003230E2" w:rsidRPr="00C04EC8" w14:paraId="53F8C59E" w14:textId="3DA6B782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center"/>
            <w:hideMark/>
          </w:tcPr>
          <w:p w14:paraId="35A34F17" w14:textId="77777777" w:rsidR="003230E2" w:rsidRPr="00024E5F" w:rsidRDefault="003230E2" w:rsidP="00024E5F">
            <w:pPr>
              <w:spacing w:after="0" w:line="240" w:lineRule="auto"/>
              <w:ind w:firstLineChars="100" w:firstLine="240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elery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551DFA06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41%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7A0D9BC2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45%</w:t>
            </w:r>
          </w:p>
        </w:tc>
        <w:tc>
          <w:tcPr>
            <w:tcW w:w="112" w:type="pct"/>
          </w:tcPr>
          <w:p w14:paraId="771D4AAC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9C6A996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1564B823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717" w:type="pct"/>
          </w:tcPr>
          <w:p w14:paraId="3FDAD191" w14:textId="7DEDF65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.65</w:t>
            </w:r>
          </w:p>
        </w:tc>
      </w:tr>
      <w:tr w:rsidR="003230E2" w:rsidRPr="00C04EC8" w14:paraId="17873A95" w14:textId="48A66B43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center"/>
            <w:hideMark/>
          </w:tcPr>
          <w:p w14:paraId="09C2335D" w14:textId="77777777" w:rsidR="003230E2" w:rsidRPr="00024E5F" w:rsidRDefault="003230E2" w:rsidP="00024E5F">
            <w:pPr>
              <w:spacing w:after="0" w:line="240" w:lineRule="auto"/>
              <w:ind w:firstLineChars="100" w:firstLine="240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Lettuce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7A393F03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1335A31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112" w:type="pct"/>
          </w:tcPr>
          <w:p w14:paraId="2A17C645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D1E0EF2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59%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35304301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717" w:type="pct"/>
          </w:tcPr>
          <w:p w14:paraId="336DBD09" w14:textId="668BD3A3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.51</w:t>
            </w:r>
          </w:p>
        </w:tc>
      </w:tr>
      <w:tr w:rsidR="003230E2" w:rsidRPr="00C04EC8" w14:paraId="66D5C1EF" w14:textId="13F9D7FE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center"/>
            <w:hideMark/>
          </w:tcPr>
          <w:p w14:paraId="39DF28F7" w14:textId="77777777" w:rsidR="003230E2" w:rsidRPr="00024E5F" w:rsidRDefault="003230E2" w:rsidP="00024E5F">
            <w:pPr>
              <w:spacing w:after="0" w:line="240" w:lineRule="auto"/>
              <w:ind w:firstLineChars="100" w:firstLine="240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otatoes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41336678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BEEE228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55%</w:t>
            </w:r>
          </w:p>
        </w:tc>
        <w:tc>
          <w:tcPr>
            <w:tcW w:w="112" w:type="pct"/>
          </w:tcPr>
          <w:p w14:paraId="46670D32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A7209F5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65%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03F4F132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717" w:type="pct"/>
          </w:tcPr>
          <w:p w14:paraId="72DFD6F4" w14:textId="7B8DA22F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.04</w:t>
            </w:r>
          </w:p>
        </w:tc>
      </w:tr>
      <w:tr w:rsidR="003230E2" w:rsidRPr="00C04EC8" w14:paraId="3BFF257A" w14:textId="10464AE0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center"/>
            <w:hideMark/>
          </w:tcPr>
          <w:p w14:paraId="317DE590" w14:textId="77777777" w:rsidR="003230E2" w:rsidRPr="00024E5F" w:rsidRDefault="003230E2" w:rsidP="00024E5F">
            <w:pPr>
              <w:spacing w:after="0" w:line="240" w:lineRule="auto"/>
              <w:ind w:firstLineChars="100" w:firstLine="240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Squash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45DC82D4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3793DDBA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45%</w:t>
            </w:r>
          </w:p>
        </w:tc>
        <w:tc>
          <w:tcPr>
            <w:tcW w:w="112" w:type="pct"/>
          </w:tcPr>
          <w:p w14:paraId="3EADF2D3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24962B8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445CED0F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717" w:type="pct"/>
          </w:tcPr>
          <w:p w14:paraId="73B32D24" w14:textId="5E8A0652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.77</w:t>
            </w:r>
          </w:p>
        </w:tc>
      </w:tr>
      <w:tr w:rsidR="003230E2" w:rsidRPr="00C04EC8" w14:paraId="61EBA1C6" w14:textId="3BD7C001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bottom"/>
            <w:hideMark/>
          </w:tcPr>
          <w:p w14:paraId="464D88AB" w14:textId="77777777" w:rsidR="003230E2" w:rsidRPr="00024E5F" w:rsidRDefault="003230E2" w:rsidP="00024E5F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ottled Water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2780EFAC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18777460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12" w:type="pct"/>
          </w:tcPr>
          <w:p w14:paraId="39B84704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D892A82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4230B70F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717" w:type="pct"/>
          </w:tcPr>
          <w:p w14:paraId="5EEDBF00" w14:textId="436713FB" w:rsidR="003230E2" w:rsidRPr="00024E5F" w:rsidRDefault="00E23A87" w:rsidP="00024E5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1.0</w:t>
            </w:r>
          </w:p>
        </w:tc>
      </w:tr>
      <w:tr w:rsidR="003230E2" w:rsidRPr="00C04EC8" w14:paraId="5B0BC3A2" w14:textId="61C55EA1" w:rsidTr="00E23A87">
        <w:trPr>
          <w:trHeight w:val="320"/>
        </w:trPr>
        <w:tc>
          <w:tcPr>
            <w:tcW w:w="1480" w:type="pct"/>
            <w:shd w:val="clear" w:color="auto" w:fill="auto"/>
            <w:noWrap/>
            <w:vAlign w:val="center"/>
            <w:hideMark/>
          </w:tcPr>
          <w:p w14:paraId="27AA1547" w14:textId="77777777" w:rsidR="003230E2" w:rsidRPr="00024E5F" w:rsidRDefault="003230E2" w:rsidP="00E23A8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Healthy/low calorie beverages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14:paraId="42FF114B" w14:textId="77777777" w:rsidR="003230E2" w:rsidRPr="00024E5F" w:rsidRDefault="003230E2" w:rsidP="00E23A8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721" w:type="pct"/>
            <w:shd w:val="clear" w:color="auto" w:fill="auto"/>
            <w:noWrap/>
            <w:vAlign w:val="center"/>
            <w:hideMark/>
          </w:tcPr>
          <w:p w14:paraId="4E47558B" w14:textId="77777777" w:rsidR="003230E2" w:rsidRPr="00024E5F" w:rsidRDefault="003230E2" w:rsidP="00E23A8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12" w:type="pct"/>
            <w:vAlign w:val="center"/>
          </w:tcPr>
          <w:p w14:paraId="21A99389" w14:textId="77777777" w:rsidR="003230E2" w:rsidRPr="00024E5F" w:rsidRDefault="003230E2" w:rsidP="00E23A8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18DA0AD" w14:textId="77777777" w:rsidR="003230E2" w:rsidRPr="00024E5F" w:rsidRDefault="003230E2" w:rsidP="00E23A8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159BF47" w14:textId="77777777" w:rsidR="003230E2" w:rsidRPr="00024E5F" w:rsidRDefault="003230E2" w:rsidP="00E23A8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717" w:type="pct"/>
            <w:vAlign w:val="center"/>
          </w:tcPr>
          <w:p w14:paraId="6BCC3B73" w14:textId="1C2BCED0" w:rsidR="003230E2" w:rsidRPr="00024E5F" w:rsidRDefault="00E23A87" w:rsidP="00E23A87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1.0</w:t>
            </w:r>
          </w:p>
        </w:tc>
      </w:tr>
      <w:tr w:rsidR="003230E2" w:rsidRPr="00C04EC8" w14:paraId="44EF375B" w14:textId="15119960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bottom"/>
            <w:hideMark/>
          </w:tcPr>
          <w:p w14:paraId="6D5D1612" w14:textId="77777777" w:rsidR="003230E2" w:rsidRPr="00024E5F" w:rsidRDefault="003230E2" w:rsidP="00024E5F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100% juice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2724AE92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549DE98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112" w:type="pct"/>
          </w:tcPr>
          <w:p w14:paraId="3DED58F7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57ADD36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65854685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717" w:type="pct"/>
          </w:tcPr>
          <w:p w14:paraId="5F35AF3F" w14:textId="5109694C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1.0</w:t>
            </w:r>
          </w:p>
        </w:tc>
      </w:tr>
      <w:tr w:rsidR="003230E2" w:rsidRPr="00C04EC8" w14:paraId="0040C576" w14:textId="2990E6A5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bottom"/>
            <w:hideMark/>
          </w:tcPr>
          <w:p w14:paraId="282B6C23" w14:textId="77777777" w:rsidR="003230E2" w:rsidRPr="00024E5F" w:rsidRDefault="003230E2" w:rsidP="00024E5F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anned vegetables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24E03888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82%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8E58DA0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85%</w:t>
            </w:r>
          </w:p>
        </w:tc>
        <w:tc>
          <w:tcPr>
            <w:tcW w:w="112" w:type="pct"/>
          </w:tcPr>
          <w:p w14:paraId="29771342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82AA68A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84%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7743D49F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717" w:type="pct"/>
          </w:tcPr>
          <w:p w14:paraId="36ED0ADA" w14:textId="6672ADF6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.97</w:t>
            </w:r>
          </w:p>
        </w:tc>
      </w:tr>
      <w:tr w:rsidR="003230E2" w:rsidRPr="00C04EC8" w14:paraId="7C351CB5" w14:textId="3EC62EE7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bottom"/>
            <w:hideMark/>
          </w:tcPr>
          <w:p w14:paraId="4FE3F058" w14:textId="77777777" w:rsidR="003230E2" w:rsidRPr="00024E5F" w:rsidRDefault="003230E2" w:rsidP="00024E5F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anned fruit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76884DD0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78%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661E17BA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112" w:type="pct"/>
          </w:tcPr>
          <w:p w14:paraId="2B811B74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30705AA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0F70FA0A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717" w:type="pct"/>
          </w:tcPr>
          <w:p w14:paraId="5402285C" w14:textId="68E1E53E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.55</w:t>
            </w:r>
          </w:p>
        </w:tc>
      </w:tr>
      <w:tr w:rsidR="003230E2" w:rsidRPr="00C04EC8" w14:paraId="158D4677" w14:textId="71D34675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bottom"/>
            <w:hideMark/>
          </w:tcPr>
          <w:p w14:paraId="1C9B4C1C" w14:textId="77777777" w:rsidR="003230E2" w:rsidRPr="00024E5F" w:rsidRDefault="003230E2" w:rsidP="00024E5F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&gt; 4 healthy snacks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0CC3877F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4431C4E4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70%</w:t>
            </w:r>
          </w:p>
        </w:tc>
        <w:tc>
          <w:tcPr>
            <w:tcW w:w="112" w:type="pct"/>
          </w:tcPr>
          <w:p w14:paraId="445B29AE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85AE3A8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77%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51DC9001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717" w:type="pct"/>
          </w:tcPr>
          <w:p w14:paraId="5142EC11" w14:textId="62D57F32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.34</w:t>
            </w:r>
          </w:p>
        </w:tc>
      </w:tr>
      <w:tr w:rsidR="003230E2" w:rsidRPr="00C04EC8" w14:paraId="10EA9E14" w14:textId="0F6721DE" w:rsidTr="001C78F0">
        <w:trPr>
          <w:trHeight w:val="320"/>
        </w:trPr>
        <w:tc>
          <w:tcPr>
            <w:tcW w:w="1480" w:type="pct"/>
            <w:shd w:val="clear" w:color="auto" w:fill="auto"/>
            <w:noWrap/>
            <w:vAlign w:val="bottom"/>
            <w:hideMark/>
          </w:tcPr>
          <w:p w14:paraId="67D4FD5F" w14:textId="77777777" w:rsidR="003230E2" w:rsidRPr="00024E5F" w:rsidRDefault="003230E2" w:rsidP="00024E5F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aked chips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710923EA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41%</w:t>
            </w:r>
          </w:p>
        </w:tc>
        <w:tc>
          <w:tcPr>
            <w:tcW w:w="721" w:type="pct"/>
            <w:shd w:val="clear" w:color="auto" w:fill="auto"/>
            <w:noWrap/>
            <w:vAlign w:val="bottom"/>
            <w:hideMark/>
          </w:tcPr>
          <w:p w14:paraId="06B3B243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112" w:type="pct"/>
          </w:tcPr>
          <w:p w14:paraId="36CA5755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B852B0E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51%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0ED15D07" w14:textId="77777777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024E5F">
              <w:rPr>
                <w:rFonts w:ascii="Times" w:hAnsi="Times"/>
                <w:color w:val="000000"/>
                <w:sz w:val="24"/>
                <w:szCs w:val="24"/>
              </w:rPr>
              <w:t>85%</w:t>
            </w:r>
          </w:p>
        </w:tc>
        <w:tc>
          <w:tcPr>
            <w:tcW w:w="717" w:type="pct"/>
          </w:tcPr>
          <w:p w14:paraId="028B0563" w14:textId="375D0925" w:rsidR="003230E2" w:rsidRPr="00024E5F" w:rsidRDefault="003230E2" w:rsidP="00024E5F">
            <w:pPr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>0.03</w:t>
            </w:r>
          </w:p>
        </w:tc>
      </w:tr>
    </w:tbl>
    <w:p w14:paraId="13BF1227" w14:textId="167F95AD" w:rsidR="007A2F38" w:rsidRDefault="007A2F38" w:rsidP="007A2F3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D49F27" w14:textId="77777777" w:rsidR="00F11E2D" w:rsidRDefault="00F11E2D"/>
    <w:sectPr w:rsidR="00F11E2D" w:rsidSect="00804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6AF"/>
    <w:rsid w:val="000776AF"/>
    <w:rsid w:val="000968D0"/>
    <w:rsid w:val="000B7387"/>
    <w:rsid w:val="000D09E1"/>
    <w:rsid w:val="001948A1"/>
    <w:rsid w:val="001C78F0"/>
    <w:rsid w:val="003230E2"/>
    <w:rsid w:val="00442C22"/>
    <w:rsid w:val="0046704D"/>
    <w:rsid w:val="0054489E"/>
    <w:rsid w:val="007A2F38"/>
    <w:rsid w:val="00804189"/>
    <w:rsid w:val="00D25700"/>
    <w:rsid w:val="00E23A87"/>
    <w:rsid w:val="00EB27F4"/>
    <w:rsid w:val="00EC39B8"/>
    <w:rsid w:val="00F1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6F16F"/>
  <w14:defaultImageDpi w14:val="32767"/>
  <w15:chartTrackingRefBased/>
  <w15:docId w15:val="{0CBEA74F-1F80-5945-AACA-81417C2D7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776AF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776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76AF"/>
    <w:rPr>
      <w:rFonts w:ascii="Calibri" w:eastAsia="Calibri" w:hAnsi="Calibri" w:cs="Calibr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776AF"/>
  </w:style>
  <w:style w:type="paragraph" w:styleId="BalloonText">
    <w:name w:val="Balloon Text"/>
    <w:basedOn w:val="Normal"/>
    <w:link w:val="BalloonTextChar"/>
    <w:uiPriority w:val="99"/>
    <w:semiHidden/>
    <w:unhideWhenUsed/>
    <w:rsid w:val="000D09E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9E1"/>
    <w:rPr>
      <w:rFonts w:ascii="Times New Roman" w:eastAsia="Calibri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B7387"/>
    <w:rPr>
      <w:rFonts w:ascii="Calibri" w:eastAsia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B738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387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7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Shin</dc:creator>
  <cp:keywords/>
  <dc:description/>
  <cp:lastModifiedBy>Sonya Shin</cp:lastModifiedBy>
  <cp:revision>2</cp:revision>
  <dcterms:created xsi:type="dcterms:W3CDTF">2021-08-17T18:57:00Z</dcterms:created>
  <dcterms:modified xsi:type="dcterms:W3CDTF">2021-08-17T18:57:00Z</dcterms:modified>
</cp:coreProperties>
</file>